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74126" w14:textId="7B98EEFC" w:rsidR="005438FC" w:rsidRPr="002A760A" w:rsidRDefault="005438FC" w:rsidP="005438FC">
      <w:pPr>
        <w:rPr>
          <w:rFonts w:ascii="Times New Roman" w:hAnsi="Times New Roman" w:cs="Times New Roman"/>
        </w:rPr>
      </w:pPr>
      <w:r w:rsidRPr="002A760A">
        <w:rPr>
          <w:rFonts w:ascii="Times New Roman" w:hAnsi="Times New Roman" w:cs="Times New Roman"/>
          <w:b/>
          <w:bCs/>
        </w:rPr>
        <w:t xml:space="preserve">Additional file </w:t>
      </w:r>
      <w:r w:rsidR="00156228">
        <w:rPr>
          <w:rFonts w:ascii="Times New Roman" w:hAnsi="Times New Roman" w:cs="Times New Roman"/>
          <w:b/>
          <w:bCs/>
        </w:rPr>
        <w:t>4</w:t>
      </w:r>
      <w:r w:rsidRPr="002A760A">
        <w:rPr>
          <w:rFonts w:ascii="Times New Roman" w:hAnsi="Times New Roman" w:cs="Times New Roman"/>
          <w:b/>
          <w:bCs/>
        </w:rPr>
        <w:t>.</w:t>
      </w:r>
      <w:r w:rsidRPr="002A760A">
        <w:rPr>
          <w:rFonts w:ascii="Times New Roman" w:hAnsi="Times New Roman" w:cs="Times New Roman"/>
        </w:rPr>
        <w:t xml:space="preserve"> Multiple logistic regression analyses to estimate adjusted effects of restrictive </w:t>
      </w:r>
      <w:r>
        <w:rPr>
          <w:rFonts w:ascii="Times New Roman" w:hAnsi="Times New Roman" w:cs="Times New Roman"/>
        </w:rPr>
        <w:t xml:space="preserve">RBC transfusion strategy </w:t>
      </w:r>
      <w:r w:rsidRPr="002A760A">
        <w:rPr>
          <w:rFonts w:ascii="Times New Roman" w:hAnsi="Times New Roman" w:cs="Times New Roman"/>
        </w:rPr>
        <w:t>on any organ failure and any complications, according to the initial lactate levels</w:t>
      </w:r>
      <w:r>
        <w:rPr>
          <w:rFonts w:ascii="Times New Roman" w:hAnsi="Times New Roman" w:cs="Times New Roman"/>
        </w:rPr>
        <w:t xml:space="preserve">, setting </w:t>
      </w:r>
      <w:r w:rsidRPr="002A760A">
        <w:rPr>
          <w:rFonts w:ascii="Times New Roman" w:hAnsi="Times New Roman" w:cs="Times New Roman"/>
        </w:rPr>
        <w:t>liberal strategy</w:t>
      </w:r>
      <w:r>
        <w:rPr>
          <w:rFonts w:ascii="Times New Roman" w:hAnsi="Times New Roman" w:cs="Times New Roman"/>
        </w:rPr>
        <w:t xml:space="preserve"> as a reference.</w:t>
      </w:r>
    </w:p>
    <w:tbl>
      <w:tblPr>
        <w:tblW w:w="10380" w:type="dxa"/>
        <w:tblLook w:val="04A0" w:firstRow="1" w:lastRow="0" w:firstColumn="1" w:lastColumn="0" w:noHBand="0" w:noVBand="1"/>
      </w:tblPr>
      <w:tblGrid>
        <w:gridCol w:w="2280"/>
        <w:gridCol w:w="1274"/>
        <w:gridCol w:w="1226"/>
        <w:gridCol w:w="300"/>
        <w:gridCol w:w="1274"/>
        <w:gridCol w:w="1226"/>
        <w:gridCol w:w="300"/>
        <w:gridCol w:w="1274"/>
        <w:gridCol w:w="1226"/>
      </w:tblGrid>
      <w:tr w:rsidR="00156228" w:rsidRPr="00156228" w14:paraId="3867C0F9" w14:textId="77777777" w:rsidTr="00156228">
        <w:trPr>
          <w:trHeight w:val="320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D3C7" w14:textId="77777777" w:rsidR="00156228" w:rsidRPr="00156228" w:rsidRDefault="00156228" w:rsidP="0015622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54439" w14:textId="77777777" w:rsidR="00156228" w:rsidRPr="00156228" w:rsidRDefault="00156228" w:rsidP="0015622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562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w lactate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70AC3" w14:textId="77777777" w:rsidR="00156228" w:rsidRPr="00156228" w:rsidRDefault="00156228" w:rsidP="0015622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49C53" w14:textId="77777777" w:rsidR="00156228" w:rsidRPr="00156228" w:rsidRDefault="00156228" w:rsidP="0015622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562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ddle lactate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E12EB" w14:textId="77777777" w:rsidR="00156228" w:rsidRPr="00156228" w:rsidRDefault="00156228" w:rsidP="0015622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8711A" w14:textId="77777777" w:rsidR="00156228" w:rsidRPr="00156228" w:rsidRDefault="00156228" w:rsidP="0015622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562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igh lactate</w:t>
            </w:r>
          </w:p>
        </w:tc>
      </w:tr>
      <w:tr w:rsidR="00156228" w:rsidRPr="00156228" w14:paraId="774D39B2" w14:textId="77777777" w:rsidTr="00156228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2D1B7" w14:textId="77777777" w:rsidR="00156228" w:rsidRPr="00156228" w:rsidRDefault="00156228" w:rsidP="0015622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461B4" w14:textId="77777777" w:rsidR="00156228" w:rsidRPr="00156228" w:rsidRDefault="00156228" w:rsidP="0015622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562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djusted OR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4F28E" w14:textId="77777777" w:rsidR="00156228" w:rsidRPr="00156228" w:rsidRDefault="00156228" w:rsidP="0015622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562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A2C52" w14:textId="77777777" w:rsidR="00156228" w:rsidRPr="00156228" w:rsidRDefault="00156228" w:rsidP="0015622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30D7F" w14:textId="77777777" w:rsidR="00156228" w:rsidRPr="00156228" w:rsidRDefault="00156228" w:rsidP="0015622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562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djusted OR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99475" w14:textId="77777777" w:rsidR="00156228" w:rsidRPr="00156228" w:rsidRDefault="00156228" w:rsidP="0015622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562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125BF" w14:textId="77777777" w:rsidR="00156228" w:rsidRPr="00156228" w:rsidRDefault="00156228" w:rsidP="0015622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1D0AE" w14:textId="77777777" w:rsidR="00156228" w:rsidRPr="00156228" w:rsidRDefault="00156228" w:rsidP="0015622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562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djusted OR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F50D7" w14:textId="77777777" w:rsidR="00156228" w:rsidRPr="00156228" w:rsidRDefault="00156228" w:rsidP="0015622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562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% CI</w:t>
            </w:r>
          </w:p>
        </w:tc>
      </w:tr>
      <w:tr w:rsidR="00156228" w:rsidRPr="00156228" w14:paraId="4B2109D7" w14:textId="77777777" w:rsidTr="00156228">
        <w:trPr>
          <w:trHeight w:val="320"/>
        </w:trPr>
        <w:tc>
          <w:tcPr>
            <w:tcW w:w="2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4996" w14:textId="77777777" w:rsidR="00156228" w:rsidRPr="00156228" w:rsidRDefault="00156228" w:rsidP="0015622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562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y organ failure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FD4D" w14:textId="1ACEFDF8" w:rsidR="00156228" w:rsidRPr="00156228" w:rsidRDefault="00156228" w:rsidP="0015622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562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</w:t>
            </w:r>
            <w:r w:rsidR="000062D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2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2579" w14:textId="4BA4C628" w:rsidR="00156228" w:rsidRPr="00156228" w:rsidRDefault="00156228" w:rsidP="0015622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562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="000062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  <w:r w:rsidRPr="001562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o </w:t>
            </w:r>
            <w:r w:rsidR="001F6B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1562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="000062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4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7D22" w14:textId="77777777" w:rsidR="00156228" w:rsidRPr="00156228" w:rsidRDefault="00156228" w:rsidP="0015622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4397" w14:textId="757EC87C" w:rsidR="00156228" w:rsidRPr="00156228" w:rsidRDefault="000062D3" w:rsidP="0015622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="00156228" w:rsidRPr="001562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C135" w14:textId="176B4AD6" w:rsidR="00156228" w:rsidRPr="00156228" w:rsidRDefault="00156228" w:rsidP="0015622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562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="000062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</w:t>
            </w:r>
            <w:r w:rsidRPr="001562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o </w:t>
            </w:r>
            <w:r w:rsidR="000062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  <w:r w:rsidRPr="001562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="000062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07C9" w14:textId="77777777" w:rsidR="00156228" w:rsidRPr="00156228" w:rsidRDefault="00156228" w:rsidP="0015622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9BAF" w14:textId="2F008A54" w:rsidR="00156228" w:rsidRPr="00156228" w:rsidRDefault="00156228" w:rsidP="0015622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562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="000062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7778" w14:textId="4E2EC290" w:rsidR="00156228" w:rsidRPr="00156228" w:rsidRDefault="00156228" w:rsidP="0015622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562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="000062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  <w:r w:rsidRPr="001562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o 2.</w:t>
            </w:r>
            <w:r w:rsidR="000062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1</w:t>
            </w:r>
          </w:p>
        </w:tc>
      </w:tr>
      <w:tr w:rsidR="00156228" w:rsidRPr="00156228" w14:paraId="310DCCD3" w14:textId="77777777" w:rsidTr="00156228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34F60" w14:textId="77777777" w:rsidR="00156228" w:rsidRPr="00156228" w:rsidRDefault="00156228" w:rsidP="0015622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562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y complications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900A6" w14:textId="0337892D" w:rsidR="00156228" w:rsidRPr="00156228" w:rsidRDefault="00156228" w:rsidP="0015622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562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</w:t>
            </w:r>
            <w:r w:rsidR="000062D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</w:t>
            </w:r>
            <w:r w:rsidRPr="001562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AB3ED" w14:textId="32ECB9E3" w:rsidR="00156228" w:rsidRPr="00156228" w:rsidRDefault="00156228" w:rsidP="0015622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562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="000062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</w:t>
            </w:r>
            <w:r w:rsidRPr="001562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o 4.</w:t>
            </w:r>
            <w:r w:rsidR="000062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559D9" w14:textId="77777777" w:rsidR="00156228" w:rsidRPr="00156228" w:rsidRDefault="00156228" w:rsidP="0015622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4B000" w14:textId="51F33E36" w:rsidR="00156228" w:rsidRPr="00156228" w:rsidRDefault="000062D3" w:rsidP="0015622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0C57F" w14:textId="3C166BB1" w:rsidR="00156228" w:rsidRPr="00156228" w:rsidRDefault="00156228" w:rsidP="0015622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562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="000062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  <w:r w:rsidRPr="001562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o </w:t>
            </w:r>
            <w:r w:rsidR="000062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1562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="000062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55647" w14:textId="77777777" w:rsidR="00156228" w:rsidRPr="00156228" w:rsidRDefault="00156228" w:rsidP="0015622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BC406" w14:textId="7F9BDF7E" w:rsidR="00156228" w:rsidRPr="00156228" w:rsidRDefault="00156228" w:rsidP="0015622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562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="000062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BF909" w14:textId="666E4FC1" w:rsidR="00156228" w:rsidRPr="00156228" w:rsidRDefault="00156228" w:rsidP="0015622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562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="000062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  <w:r w:rsidRPr="001562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o 1.</w:t>
            </w:r>
            <w:r w:rsidR="000062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</w:t>
            </w:r>
          </w:p>
        </w:tc>
      </w:tr>
    </w:tbl>
    <w:p w14:paraId="7EC7B6B0" w14:textId="77777777" w:rsidR="00156228" w:rsidRDefault="00156228" w:rsidP="005438FC">
      <w:pPr>
        <w:rPr>
          <w:rFonts w:ascii="Times New Roman" w:hAnsi="Times New Roman" w:cs="Times New Roman"/>
        </w:rPr>
      </w:pPr>
    </w:p>
    <w:p w14:paraId="55912F10" w14:textId="3D2CE7DC" w:rsidR="005438FC" w:rsidRDefault="005438FC" w:rsidP="005438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alyses </w:t>
      </w:r>
      <w:r w:rsidRPr="00077772">
        <w:rPr>
          <w:rFonts w:ascii="Times New Roman" w:hAnsi="Times New Roman" w:cs="Times New Roman"/>
        </w:rPr>
        <w:t xml:space="preserve">were conducted for each lactate level category and were adjusted for factors including age, sex, </w:t>
      </w:r>
      <w:r w:rsidR="00E85584">
        <w:rPr>
          <w:rFonts w:ascii="Times New Roman" w:hAnsi="Times New Roman" w:cs="Times New Roman"/>
        </w:rPr>
        <w:t xml:space="preserve">systolic blood pressure, </w:t>
      </w:r>
      <w:r w:rsidRPr="00077772">
        <w:rPr>
          <w:rFonts w:ascii="Times New Roman" w:hAnsi="Times New Roman" w:cs="Times New Roman"/>
        </w:rPr>
        <w:t xml:space="preserve">the presence of a severe head injury </w:t>
      </w:r>
      <w:r>
        <w:rPr>
          <w:rFonts w:ascii="Times New Roman" w:hAnsi="Times New Roman" w:cs="Times New Roman"/>
        </w:rPr>
        <w:t>(</w:t>
      </w:r>
      <w:r w:rsidRPr="00077772">
        <w:rPr>
          <w:rFonts w:ascii="Times New Roman" w:hAnsi="Times New Roman" w:cs="Times New Roman"/>
        </w:rPr>
        <w:t>defined as an Abbreviated Injury Scale of 4 or 5 for the head</w:t>
      </w:r>
      <w:r>
        <w:rPr>
          <w:rFonts w:ascii="Times New Roman" w:hAnsi="Times New Roman" w:cs="Times New Roman"/>
        </w:rPr>
        <w:t>)</w:t>
      </w:r>
      <w:r w:rsidRPr="00077772">
        <w:rPr>
          <w:rFonts w:ascii="Times New Roman" w:hAnsi="Times New Roman" w:cs="Times New Roman"/>
        </w:rPr>
        <w:t>, Injury Severity Score, initial hemoglobin levels, and the need for major hemostatic interventions</w:t>
      </w:r>
      <w:r>
        <w:rPr>
          <w:rFonts w:ascii="Times New Roman" w:hAnsi="Times New Roman" w:cs="Times New Roman"/>
        </w:rPr>
        <w:t>.</w:t>
      </w:r>
    </w:p>
    <w:p w14:paraId="3DC75919" w14:textId="1D2ABC2E" w:rsidR="005438FC" w:rsidRDefault="005438FC" w:rsidP="005438FC">
      <w:r w:rsidRPr="006F5882">
        <w:rPr>
          <w:rFonts w:ascii="Times New Roman" w:hAnsi="Times New Roman" w:cs="Times New Roman"/>
        </w:rPr>
        <w:t xml:space="preserve">RBC: red blood cells, ICU: intensive care unit, </w:t>
      </w:r>
      <w:r>
        <w:rPr>
          <w:rFonts w:ascii="Times New Roman" w:hAnsi="Times New Roman" w:cs="Times New Roman"/>
        </w:rPr>
        <w:t xml:space="preserve">OR: odds ratio, </w:t>
      </w:r>
      <w:r w:rsidRPr="006F5882">
        <w:rPr>
          <w:rFonts w:ascii="Times New Roman" w:hAnsi="Times New Roman" w:cs="Times New Roman"/>
        </w:rPr>
        <w:t>CI: confidence intervals</w:t>
      </w:r>
    </w:p>
    <w:p w14:paraId="2B768DE5" w14:textId="77777777" w:rsidR="002D0ABF" w:rsidRDefault="002D0ABF"/>
    <w:sectPr w:rsidR="002D0ABF" w:rsidSect="00214FF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8FC"/>
    <w:rsid w:val="000062D3"/>
    <w:rsid w:val="00156228"/>
    <w:rsid w:val="001F6BB8"/>
    <w:rsid w:val="00214FFF"/>
    <w:rsid w:val="002C16B2"/>
    <w:rsid w:val="002D0ABF"/>
    <w:rsid w:val="005438FC"/>
    <w:rsid w:val="006F515D"/>
    <w:rsid w:val="00736882"/>
    <w:rsid w:val="00D61365"/>
    <w:rsid w:val="00E85584"/>
    <w:rsid w:val="00EB5F29"/>
    <w:rsid w:val="00F30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D55139"/>
  <w15:chartTrackingRefBased/>
  <w15:docId w15:val="{29BE0317-E21A-A341-BD18-B9E6D84D6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8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240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哲也 湯本</dc:creator>
  <cp:keywords/>
  <dc:description/>
  <cp:lastModifiedBy>哲也 湯本</cp:lastModifiedBy>
  <cp:revision>3</cp:revision>
  <dcterms:created xsi:type="dcterms:W3CDTF">2023-12-16T04:55:00Z</dcterms:created>
  <dcterms:modified xsi:type="dcterms:W3CDTF">2023-12-16T05:02:00Z</dcterms:modified>
</cp:coreProperties>
</file>